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36D" w:rsidRPr="009A113A" w:rsidRDefault="00E77EF1" w:rsidP="004C33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able 7</w:t>
      </w:r>
      <w:bookmarkStart w:id="0" w:name="_GoBack"/>
      <w:bookmarkEnd w:id="0"/>
      <w:r w:rsidR="004C336D"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 – Matrix Effects for the selected estrogens for all waters tested</w:t>
      </w:r>
      <w:r w:rsidR="004C336D">
        <w:rPr>
          <w:rFonts w:ascii="Times New Roman" w:hAnsi="Times New Roman" w:cs="Times New Roman"/>
          <w:sz w:val="24"/>
          <w:szCs w:val="24"/>
          <w:lang w:val="en-CA"/>
        </w:rPr>
        <w:t xml:space="preserve"> (in percentage)</w:t>
      </w:r>
      <w:r w:rsidR="004C336D" w:rsidRPr="009A113A">
        <w:rPr>
          <w:rFonts w:ascii="Times New Roman" w:hAnsi="Times New Roman" w:cs="Times New Roman"/>
          <w:sz w:val="24"/>
          <w:szCs w:val="24"/>
          <w:lang w:val="en-CA"/>
        </w:rPr>
        <w:t>.</w:t>
      </w:r>
    </w:p>
    <w:tbl>
      <w:tblPr>
        <w:tblW w:w="8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4C336D" w:rsidRPr="00276AB4" w:rsidTr="00B4204D">
        <w:trPr>
          <w:trHeight w:val="345"/>
        </w:trPr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>Estrogens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a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 xml:space="preserve">DW 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b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 xml:space="preserve">RW 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c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 xml:space="preserve">RW* 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c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 xml:space="preserve">WW 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d)</w:t>
            </w:r>
          </w:p>
        </w:tc>
      </w:tr>
      <w:tr w:rsidR="004C336D" w:rsidRPr="00276AB4" w:rsidTr="00B4204D">
        <w:trPr>
          <w:trHeight w:val="36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>1 mL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e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>1 mL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e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>5 mL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e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>1 mL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e)</w:t>
            </w:r>
          </w:p>
        </w:tc>
      </w:tr>
      <w:tr w:rsidR="004C336D" w:rsidRPr="00276AB4" w:rsidTr="00B4204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3-3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53</w:t>
            </w:r>
          </w:p>
        </w:tc>
      </w:tr>
      <w:tr w:rsidR="004C336D" w:rsidRPr="00276AB4" w:rsidTr="00B4204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2-17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87</w:t>
            </w:r>
          </w:p>
        </w:tc>
      </w:tr>
      <w:tr w:rsidR="004C336D" w:rsidRPr="00276AB4" w:rsidTr="00B4204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2-17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8</w:t>
            </w:r>
          </w:p>
        </w:tc>
      </w:tr>
      <w:tr w:rsidR="004C336D" w:rsidRPr="00276AB4" w:rsidTr="00B4204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1-3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48</w:t>
            </w:r>
          </w:p>
        </w:tc>
      </w:tr>
      <w:tr w:rsidR="004C336D" w:rsidRPr="00276AB4" w:rsidTr="00B4204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2-3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78</w:t>
            </w:r>
          </w:p>
        </w:tc>
      </w:tr>
      <w:tr w:rsidR="004C336D" w:rsidRPr="00276AB4" w:rsidTr="00B4204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20</w:t>
            </w:r>
          </w:p>
        </w:tc>
      </w:tr>
      <w:tr w:rsidR="004C336D" w:rsidRPr="00276AB4" w:rsidTr="00B4204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03</w:t>
            </w:r>
          </w:p>
        </w:tc>
      </w:tr>
      <w:tr w:rsidR="004C336D" w:rsidRPr="00276AB4" w:rsidTr="00B4204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78</w:t>
            </w:r>
          </w:p>
        </w:tc>
      </w:tr>
      <w:tr w:rsidR="004C336D" w:rsidRPr="00276AB4" w:rsidTr="00B4204D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E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36D" w:rsidRPr="00276AB4" w:rsidRDefault="004C336D" w:rsidP="00B420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4</w:t>
            </w:r>
          </w:p>
        </w:tc>
      </w:tr>
    </w:tbl>
    <w:p w:rsidR="004C336D" w:rsidRDefault="004C336D" w:rsidP="004C336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C336D" w:rsidRPr="009A113A" w:rsidRDefault="004C336D" w:rsidP="004C336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(a) </w:t>
      </w:r>
      <w:r>
        <w:rPr>
          <w:rFonts w:ascii="Times New Roman" w:hAnsi="Times New Roman" w:cs="Times New Roman"/>
          <w:sz w:val="24"/>
          <w:szCs w:val="24"/>
          <w:lang w:val="en-CA"/>
        </w:rPr>
        <w:t>Matrix effects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 for the selected estrogens (C = 200 ng L</w:t>
      </w:r>
      <w:r w:rsidRPr="009A113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, n = 10). </w:t>
      </w:r>
      <w:r>
        <w:rPr>
          <w:rFonts w:ascii="Times New Roman" w:hAnsi="Times New Roman" w:cs="Times New Roman"/>
          <w:sz w:val="24"/>
          <w:szCs w:val="24"/>
          <w:lang w:val="en-CA"/>
        </w:rPr>
        <w:t>* (C = 50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 ng L</w:t>
      </w:r>
      <w:r w:rsidRPr="009A113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>
        <w:rPr>
          <w:rFonts w:ascii="Times New Roman" w:hAnsi="Times New Roman" w:cs="Times New Roman"/>
          <w:sz w:val="24"/>
          <w:szCs w:val="24"/>
          <w:lang w:val="en-CA"/>
        </w:rPr>
        <w:t>, n = 10).</w:t>
      </w:r>
    </w:p>
    <w:p w:rsidR="004C336D" w:rsidRPr="009A113A" w:rsidRDefault="004C336D" w:rsidP="004C336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(b) DW - drinking water; (c) RW - river water; (d) WW </w:t>
      </w:r>
      <w:r>
        <w:rPr>
          <w:rFonts w:ascii="Times New Roman" w:hAnsi="Times New Roman" w:cs="Times New Roman"/>
          <w:sz w:val="24"/>
          <w:szCs w:val="24"/>
          <w:lang w:val="en-CA"/>
        </w:rPr>
        <w:t>–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stewater 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>(e)  Sample volume.</w:t>
      </w:r>
    </w:p>
    <w:p w:rsidR="006A7D80" w:rsidRPr="004C336D" w:rsidRDefault="006A7D80">
      <w:pPr>
        <w:rPr>
          <w:lang w:val="en-CA"/>
        </w:rPr>
      </w:pPr>
    </w:p>
    <w:sectPr w:rsidR="006A7D80" w:rsidRPr="004C336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36D"/>
    <w:rsid w:val="004C336D"/>
    <w:rsid w:val="006A7D80"/>
    <w:rsid w:val="00E7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36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36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2</cp:revision>
  <dcterms:created xsi:type="dcterms:W3CDTF">2015-12-02T02:41:00Z</dcterms:created>
  <dcterms:modified xsi:type="dcterms:W3CDTF">2015-12-02T02:54:00Z</dcterms:modified>
</cp:coreProperties>
</file>